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DA6" w:rsidRPr="0027157B" w:rsidRDefault="0027157B" w:rsidP="00012FE9">
      <w:pPr>
        <w:rPr>
          <w:u w:val="single"/>
        </w:rPr>
      </w:pPr>
      <w:r w:rsidRPr="0027157B">
        <w:rPr>
          <w:u w:val="single"/>
        </w:rPr>
        <w:t xml:space="preserve">S1 Table. </w:t>
      </w:r>
      <w:r w:rsidR="00CE503B">
        <w:rPr>
          <w:u w:val="single"/>
        </w:rPr>
        <w:t xml:space="preserve">Basic data related to individuals with </w:t>
      </w:r>
      <w:r w:rsidRPr="0027157B">
        <w:rPr>
          <w:i/>
          <w:u w:val="single"/>
        </w:rPr>
        <w:t xml:space="preserve">P. falciparum </w:t>
      </w:r>
      <w:r w:rsidRPr="0027157B">
        <w:rPr>
          <w:u w:val="single"/>
        </w:rPr>
        <w:t>positive samples</w:t>
      </w:r>
      <w:bookmarkStart w:id="0" w:name="_GoBack"/>
      <w:bookmarkEnd w:id="0"/>
    </w:p>
    <w:p w:rsidR="0027157B" w:rsidRPr="00012FE9" w:rsidRDefault="0027157B" w:rsidP="00012FE9"/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300"/>
        <w:gridCol w:w="1200"/>
        <w:gridCol w:w="1200"/>
        <w:gridCol w:w="1200"/>
      </w:tblGrid>
      <w:tr w:rsidR="00012FE9" w:rsidRPr="00012FE9" w:rsidTr="00012FE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b/>
                <w:bCs/>
                <w:color w:val="000000"/>
              </w:rPr>
              <w:t>N°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b/>
                <w:bCs/>
                <w:color w:val="000000"/>
              </w:rPr>
              <w:t>Age (yr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b/>
                <w:bCs/>
                <w:color w:val="000000"/>
              </w:rPr>
              <w:t>Localis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b/>
                <w:bCs/>
                <w:color w:val="000000"/>
              </w:rPr>
              <w:t>Pfmdr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b/>
                <w:bCs/>
                <w:color w:val="000000"/>
              </w:rPr>
              <w:t>Pfc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b/>
                <w:bCs/>
                <w:color w:val="000000"/>
              </w:rPr>
              <w:t>K13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 (M476K)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lastRenderedPageBreak/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ole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 (S522C)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Butem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 (E509D)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 (N523T)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lastRenderedPageBreak/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lastRenderedPageBreak/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Kapolow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 (E509D)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 (V520A)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 (V520A)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lastRenderedPageBreak/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Luzizi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 (F495L)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 (V520A)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lastRenderedPageBreak/>
              <w:t>2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we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lastRenderedPageBreak/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I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  <w:tr w:rsidR="00012FE9" w:rsidRPr="00012FE9" w:rsidTr="00012FE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Pu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CVM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FE9" w:rsidRPr="00012FE9" w:rsidRDefault="00012FE9" w:rsidP="00012F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FE9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</w:tr>
    </w:tbl>
    <w:p w:rsidR="00012FE9" w:rsidRPr="00012FE9" w:rsidRDefault="00012FE9" w:rsidP="00012FE9"/>
    <w:sectPr w:rsidR="00012FE9" w:rsidRPr="00012FE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D68"/>
    <w:rsid w:val="00012FE9"/>
    <w:rsid w:val="001A3C54"/>
    <w:rsid w:val="002355CC"/>
    <w:rsid w:val="0027157B"/>
    <w:rsid w:val="005C6DA6"/>
    <w:rsid w:val="009039B2"/>
    <w:rsid w:val="00CC3D68"/>
    <w:rsid w:val="00CE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C3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012FE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12FE9"/>
    <w:rPr>
      <w:color w:val="800080"/>
      <w:u w:val="single"/>
    </w:rPr>
  </w:style>
  <w:style w:type="paragraph" w:customStyle="1" w:styleId="xl65">
    <w:name w:val="xl65"/>
    <w:basedOn w:val="Normal"/>
    <w:rsid w:val="00012F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12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12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C3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012FE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12FE9"/>
    <w:rPr>
      <w:color w:val="800080"/>
      <w:u w:val="single"/>
    </w:rPr>
  </w:style>
  <w:style w:type="paragraph" w:customStyle="1" w:styleId="xl65">
    <w:name w:val="xl65"/>
    <w:basedOn w:val="Normal"/>
    <w:rsid w:val="00012F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12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12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7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173</Words>
  <Characters>6692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M</dc:creator>
  <cp:lastModifiedBy>DM</cp:lastModifiedBy>
  <cp:revision>5</cp:revision>
  <dcterms:created xsi:type="dcterms:W3CDTF">2017-05-17T12:04:00Z</dcterms:created>
  <dcterms:modified xsi:type="dcterms:W3CDTF">2017-05-17T12:16:00Z</dcterms:modified>
</cp:coreProperties>
</file>